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952B5" w14:textId="4456C9AB" w:rsidR="006F6748" w:rsidRDefault="006F6748" w:rsidP="001D32B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</w:t>
      </w:r>
    </w:p>
    <w:p w14:paraId="4D04908A" w14:textId="24D5AF24" w:rsidR="004E224C" w:rsidRPr="004E224C" w:rsidRDefault="004E224C" w:rsidP="004E22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24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E224C">
        <w:rPr>
          <w:rFonts w:ascii="Times New Roman" w:hAnsi="Times New Roman" w:cs="Times New Roman"/>
          <w:sz w:val="24"/>
          <w:szCs w:val="24"/>
        </w:rPr>
        <w:t xml:space="preserve">. The estimated secondary structure content (%) of </w:t>
      </w:r>
      <w:r w:rsidR="00C66651">
        <w:rPr>
          <w:rFonts w:ascii="Times New Roman" w:hAnsi="Times New Roman" w:cs="Times New Roman"/>
          <w:sz w:val="24"/>
          <w:szCs w:val="24"/>
        </w:rPr>
        <w:t>BSA + AY 23 (Various concentration)</w:t>
      </w:r>
      <w:r w:rsidRPr="004E224C">
        <w:rPr>
          <w:rFonts w:ascii="Times New Roman" w:hAnsi="Times New Roman" w:cs="Times New Roman"/>
          <w:sz w:val="24"/>
          <w:szCs w:val="24"/>
        </w:rPr>
        <w:t xml:space="preserve"> from obtained CD spectra using </w:t>
      </w:r>
      <w:proofErr w:type="spellStart"/>
      <w:r w:rsidRPr="004E224C">
        <w:rPr>
          <w:rFonts w:ascii="Times New Roman" w:hAnsi="Times New Roman" w:cs="Times New Roman"/>
          <w:sz w:val="24"/>
          <w:szCs w:val="24"/>
        </w:rPr>
        <w:t>BeStSel</w:t>
      </w:r>
      <w:proofErr w:type="spellEnd"/>
      <w:r w:rsidRPr="004E224C">
        <w:rPr>
          <w:rFonts w:ascii="Times New Roman" w:hAnsi="Times New Roman" w:cs="Times New Roman"/>
          <w:sz w:val="24"/>
          <w:szCs w:val="24"/>
        </w:rPr>
        <w:t xml:space="preserve"> CD spectrum analysis tool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842"/>
        <w:gridCol w:w="763"/>
        <w:gridCol w:w="1456"/>
        <w:gridCol w:w="1016"/>
        <w:gridCol w:w="750"/>
        <w:gridCol w:w="923"/>
      </w:tblGrid>
      <w:tr w:rsidR="004E224C" w:rsidRPr="004E224C" w14:paraId="38362CA1" w14:textId="77777777" w:rsidTr="00444A95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12" w:space="0" w:color="auto"/>
            </w:tcBorders>
          </w:tcPr>
          <w:p w14:paraId="4329D68C" w14:textId="77777777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  <w:t>Sample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37189F96" w14:textId="77777777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  <w:t>Helix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46AF1874" w14:textId="77777777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  <w:t>Antiparallel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464A079C" w14:textId="77777777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  <w:t>Parallel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2112D3F9" w14:textId="77777777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  <w:t>Turn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6A5ACB4D" w14:textId="77777777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gu-IN"/>
              </w:rPr>
              <w:t>Others</w:t>
            </w:r>
          </w:p>
        </w:tc>
      </w:tr>
      <w:tr w:rsidR="004E224C" w:rsidRPr="004E224C" w14:paraId="4C279544" w14:textId="77777777" w:rsidTr="00444A95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12" w:space="0" w:color="auto"/>
            </w:tcBorders>
          </w:tcPr>
          <w:p w14:paraId="115AE64C" w14:textId="5BB4D7C8" w:rsidR="004E224C" w:rsidRPr="004E224C" w:rsidRDefault="00C66651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 xml:space="preserve">BSA </w:t>
            </w:r>
            <w:r w:rsidR="004E224C" w:rsidRPr="004E224C"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Control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6741A1DC" w14:textId="79CAE132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58.7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5BEB7439" w14:textId="75A982CF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72D69FD9" w14:textId="23F2A3BF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2EBF2C50" w14:textId="67B89D9C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8.1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7713C2DD" w14:textId="773EF38A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33.2</w:t>
            </w:r>
          </w:p>
        </w:tc>
      </w:tr>
      <w:tr w:rsidR="004E224C" w:rsidRPr="00386C1D" w14:paraId="791C36F7" w14:textId="77777777" w:rsidTr="00444A95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12" w:space="0" w:color="auto"/>
            </w:tcBorders>
          </w:tcPr>
          <w:p w14:paraId="25962AA5" w14:textId="184AD013" w:rsidR="00C66651" w:rsidRPr="004E224C" w:rsidRDefault="00C66651" w:rsidP="00C6665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BSA + 50</w:t>
            </w:r>
            <w:r w:rsidRPr="00506E94">
              <w:rPr>
                <w:rFonts w:ascii="Times New Roman" w:eastAsia="Google Sans" w:hAnsi="Times New Roman" w:cs="Times New Roman"/>
                <w:color w:val="1B1C1D"/>
                <w:sz w:val="24"/>
                <w:szCs w:val="24"/>
              </w:rPr>
              <w:t>μM</w:t>
            </w:r>
            <w:r>
              <w:rPr>
                <w:rFonts w:ascii="Times New Roman" w:eastAsia="Google Sans" w:hAnsi="Times New Roman" w:cs="Times New Roman"/>
                <w:color w:val="1B1C1D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AY 23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0CEEC6B9" w14:textId="04A6A55A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36.1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3F4A6553" w14:textId="638F7506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3.9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241DEAE2" w14:textId="5B3CECB7" w:rsidR="004E224C" w:rsidRPr="004E224C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22.9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2AC8AFC1" w14:textId="30E2FE08" w:rsidR="004E224C" w:rsidRPr="004E224C" w:rsidRDefault="004E224C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 w:rsidRPr="004E224C"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1</w:t>
            </w:r>
            <w:r w:rsidR="005E1062"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.3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700B35CF" w14:textId="5307DA69" w:rsidR="004E224C" w:rsidRPr="005E1062" w:rsidRDefault="005E1062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 w:rsidRPr="005E1062"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35.9</w:t>
            </w:r>
          </w:p>
        </w:tc>
      </w:tr>
      <w:tr w:rsidR="00C66651" w:rsidRPr="00386C1D" w14:paraId="3F68ED40" w14:textId="77777777" w:rsidTr="00444A95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12" w:space="0" w:color="auto"/>
            </w:tcBorders>
          </w:tcPr>
          <w:p w14:paraId="466EC157" w14:textId="31BDE68C" w:rsidR="00C66651" w:rsidRDefault="00C66651" w:rsidP="00C6665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BSA + 120</w:t>
            </w:r>
            <w:r w:rsidRPr="00506E94">
              <w:rPr>
                <w:rFonts w:ascii="Times New Roman" w:eastAsia="Google Sans" w:hAnsi="Times New Roman" w:cs="Times New Roman"/>
                <w:color w:val="1B1C1D"/>
                <w:sz w:val="24"/>
                <w:szCs w:val="24"/>
              </w:rPr>
              <w:t>μM</w:t>
            </w:r>
            <w:r>
              <w:rPr>
                <w:rFonts w:ascii="Times New Roman" w:eastAsia="Google Sans" w:hAnsi="Times New Roman" w:cs="Times New Roman"/>
                <w:color w:val="1B1C1D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AY 23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21FC08B0" w14:textId="0BA3C3D7" w:rsidR="00C66651" w:rsidRPr="004E224C" w:rsidRDefault="00906D9D" w:rsidP="005E1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33.7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5CE618DC" w14:textId="53F635F2" w:rsidR="00C66651" w:rsidRPr="004E224C" w:rsidRDefault="00906D9D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5.7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0254905C" w14:textId="1BBF0343" w:rsidR="00C66651" w:rsidRPr="004E224C" w:rsidRDefault="00906D9D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21.7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0132C423" w14:textId="2EA42CB4" w:rsidR="00C66651" w:rsidRPr="004E224C" w:rsidRDefault="00906D9D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4.1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139B145D" w14:textId="0F152C0F" w:rsidR="00C66651" w:rsidRPr="004E224C" w:rsidRDefault="00DC04F6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34.8</w:t>
            </w:r>
          </w:p>
        </w:tc>
      </w:tr>
      <w:tr w:rsidR="00C66651" w:rsidRPr="00386C1D" w14:paraId="2E77870C" w14:textId="77777777" w:rsidTr="00444A95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12" w:space="0" w:color="auto"/>
            </w:tcBorders>
          </w:tcPr>
          <w:p w14:paraId="3762832E" w14:textId="2A6049AC" w:rsidR="00C66651" w:rsidRDefault="00C66651" w:rsidP="00C6665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BSA + 200</w:t>
            </w:r>
            <w:r w:rsidRPr="00506E94">
              <w:rPr>
                <w:rFonts w:ascii="Times New Roman" w:eastAsia="Google Sans" w:hAnsi="Times New Roman" w:cs="Times New Roman"/>
                <w:color w:val="1B1C1D"/>
                <w:sz w:val="24"/>
                <w:szCs w:val="24"/>
              </w:rPr>
              <w:t>μM</w:t>
            </w:r>
            <w:r>
              <w:rPr>
                <w:rFonts w:ascii="Times New Roman" w:eastAsia="Google Sans" w:hAnsi="Times New Roman" w:cs="Times New Roman"/>
                <w:color w:val="1B1C1D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AY 23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594F39FA" w14:textId="63BE7F69" w:rsidR="00C66651" w:rsidRPr="004E224C" w:rsidRDefault="003B32B0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19.5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4F70037C" w14:textId="2524A454" w:rsidR="00C66651" w:rsidRPr="004E224C" w:rsidRDefault="003B32B0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4.2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174299D2" w14:textId="5A908435" w:rsidR="00C66651" w:rsidRPr="004E224C" w:rsidRDefault="00DC04F6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5.3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7113C4BC" w14:textId="03FF9A9F" w:rsidR="00C66651" w:rsidRPr="004E224C" w:rsidRDefault="003B32B0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11.5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1E6F4A06" w14:textId="72C84FFE" w:rsidR="00C66651" w:rsidRPr="004E224C" w:rsidRDefault="00DC04F6" w:rsidP="00444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gu-IN"/>
              </w:rPr>
              <w:t>59.4</w:t>
            </w:r>
          </w:p>
        </w:tc>
      </w:tr>
    </w:tbl>
    <w:p w14:paraId="4A7589CE" w14:textId="77777777" w:rsidR="004E224C" w:rsidRDefault="004E224C" w:rsidP="004E224C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E224C" w:rsidSect="007210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F8D59" w14:textId="77777777" w:rsidR="006B60F5" w:rsidRDefault="006B60F5" w:rsidP="00332AE5">
      <w:pPr>
        <w:spacing w:after="0" w:line="240" w:lineRule="auto"/>
      </w:pPr>
      <w:r>
        <w:separator/>
      </w:r>
    </w:p>
  </w:endnote>
  <w:endnote w:type="continuationSeparator" w:id="0">
    <w:p w14:paraId="10B3EE03" w14:textId="77777777" w:rsidR="006B60F5" w:rsidRDefault="006B60F5" w:rsidP="00332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32110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14:paraId="672B2BE6" w14:textId="77777777" w:rsidR="00332AE5" w:rsidRDefault="00332AE5">
            <w:pPr>
              <w:pStyle w:val="Footer"/>
            </w:pPr>
            <w:r>
              <w:t xml:space="preserve">Page </w:t>
            </w:r>
            <w:r w:rsidR="00E779E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E779E1">
              <w:rPr>
                <w:b/>
                <w:sz w:val="24"/>
                <w:szCs w:val="24"/>
              </w:rPr>
              <w:fldChar w:fldCharType="separate"/>
            </w:r>
            <w:r w:rsidR="00BC0AFF">
              <w:rPr>
                <w:b/>
                <w:noProof/>
              </w:rPr>
              <w:t>1</w:t>
            </w:r>
            <w:r w:rsidR="00E779E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E779E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E779E1">
              <w:rPr>
                <w:b/>
                <w:sz w:val="24"/>
                <w:szCs w:val="24"/>
              </w:rPr>
              <w:fldChar w:fldCharType="separate"/>
            </w:r>
            <w:r w:rsidR="00BC0AFF">
              <w:rPr>
                <w:b/>
                <w:noProof/>
              </w:rPr>
              <w:t>2</w:t>
            </w:r>
            <w:r w:rsidR="00E779E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7E3FFEB4" w14:textId="77777777" w:rsidR="00332AE5" w:rsidRDefault="00332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BBEE6" w14:textId="77777777" w:rsidR="006B60F5" w:rsidRDefault="006B60F5" w:rsidP="00332AE5">
      <w:pPr>
        <w:spacing w:after="0" w:line="240" w:lineRule="auto"/>
      </w:pPr>
      <w:r>
        <w:separator/>
      </w:r>
    </w:p>
  </w:footnote>
  <w:footnote w:type="continuationSeparator" w:id="0">
    <w:p w14:paraId="41752F17" w14:textId="77777777" w:rsidR="006B60F5" w:rsidRDefault="006B60F5" w:rsidP="00332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90"/>
    <w:rsid w:val="00056407"/>
    <w:rsid w:val="00167A7F"/>
    <w:rsid w:val="00174690"/>
    <w:rsid w:val="001C188F"/>
    <w:rsid w:val="001D32B3"/>
    <w:rsid w:val="00216DE5"/>
    <w:rsid w:val="00263DBE"/>
    <w:rsid w:val="002E4B46"/>
    <w:rsid w:val="00332AE5"/>
    <w:rsid w:val="003B32B0"/>
    <w:rsid w:val="004E224C"/>
    <w:rsid w:val="00515DAA"/>
    <w:rsid w:val="005E1062"/>
    <w:rsid w:val="00625D9C"/>
    <w:rsid w:val="006B60F5"/>
    <w:rsid w:val="006F6748"/>
    <w:rsid w:val="00721084"/>
    <w:rsid w:val="00791B2F"/>
    <w:rsid w:val="007A71DA"/>
    <w:rsid w:val="0082648E"/>
    <w:rsid w:val="00906D9D"/>
    <w:rsid w:val="00A40BEC"/>
    <w:rsid w:val="00A75DC6"/>
    <w:rsid w:val="00B34C86"/>
    <w:rsid w:val="00BC0AFF"/>
    <w:rsid w:val="00C66651"/>
    <w:rsid w:val="00C6742F"/>
    <w:rsid w:val="00CD16FB"/>
    <w:rsid w:val="00D55F95"/>
    <w:rsid w:val="00DC04F6"/>
    <w:rsid w:val="00DC5D85"/>
    <w:rsid w:val="00E309EE"/>
    <w:rsid w:val="00E779E1"/>
    <w:rsid w:val="00F205A4"/>
    <w:rsid w:val="00FE42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A2D66"/>
  <w15:docId w15:val="{A05C39D6-40E5-4464-880C-90F3DF95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69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32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2A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2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A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837</dc:creator>
  <cp:keywords/>
  <dc:description/>
  <cp:lastModifiedBy>parshantdahiya1999@outlook.com</cp:lastModifiedBy>
  <cp:revision>32</cp:revision>
  <dcterms:created xsi:type="dcterms:W3CDTF">2026-03-13T08:43:00Z</dcterms:created>
  <dcterms:modified xsi:type="dcterms:W3CDTF">2026-07-0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0a658b-db8a-468f-966d-545d52d6e6e1</vt:lpwstr>
  </property>
</Properties>
</file>